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D2700" w14:textId="46392E3F" w:rsidR="001F7371" w:rsidRDefault="00F746A3" w:rsidP="00F746A3">
      <w:pPr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8"/>
          <w:szCs w:val="28"/>
        </w:rPr>
        <w:t>Multimedia Appendix 3: Average Sentiment Scores and Trends by Topics</w:t>
      </w:r>
    </w:p>
    <w:p w14:paraId="09637F0D" w14:textId="77777777" w:rsidR="0004224B" w:rsidRDefault="0004224B">
      <w:pPr>
        <w:rPr>
          <w:rFonts w:ascii="Calibri" w:eastAsia="Calibri" w:hAnsi="Calibri" w:cs="Calibri"/>
          <w:b/>
          <w:sz w:val="24"/>
          <w:szCs w:val="24"/>
        </w:rPr>
      </w:pPr>
    </w:p>
    <w:p w14:paraId="2FB80961" w14:textId="77777777" w:rsidR="001F7371" w:rsidRDefault="001F7371">
      <w:pPr>
        <w:rPr>
          <w:rFonts w:ascii="Calibri" w:eastAsia="Calibri" w:hAnsi="Calibri" w:cs="Calibri"/>
        </w:rPr>
      </w:pPr>
    </w:p>
    <w:tbl>
      <w:tblPr>
        <w:tblStyle w:val="a0"/>
        <w:tblW w:w="208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115"/>
        <w:gridCol w:w="4993"/>
        <w:gridCol w:w="5155"/>
        <w:gridCol w:w="5561"/>
      </w:tblGrid>
      <w:tr w:rsidR="001F7371" w14:paraId="47BFE5E2" w14:textId="77777777" w:rsidTr="0004224B">
        <w:trPr>
          <w:trHeight w:val="3243"/>
        </w:trPr>
        <w:tc>
          <w:tcPr>
            <w:tcW w:w="5115" w:type="dxa"/>
          </w:tcPr>
          <w:p w14:paraId="424CA6BB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drawing>
                <wp:inline distT="0" distB="0" distL="0" distR="0" wp14:anchorId="39796F87" wp14:editId="02B87107">
                  <wp:extent cx="2247900" cy="1472802"/>
                  <wp:effectExtent l="0" t="0" r="0" b="0"/>
                  <wp:docPr id="45" name="image1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7900" cy="147280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1A51B45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pic:  Vaccine Disclosure (n=201,102)</w:t>
            </w:r>
          </w:p>
        </w:tc>
        <w:tc>
          <w:tcPr>
            <w:tcW w:w="4993" w:type="dxa"/>
          </w:tcPr>
          <w:p w14:paraId="0613D68D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drawing>
                <wp:inline distT="0" distB="0" distL="0" distR="0" wp14:anchorId="78D4CAFE" wp14:editId="167C6DFC">
                  <wp:extent cx="2173829" cy="1426042"/>
                  <wp:effectExtent l="0" t="0" r="0" b="0"/>
                  <wp:docPr id="50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829" cy="142604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21A8057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pic: Post Vaccination Symptoms and Effects (n=307,556)</w:t>
            </w:r>
          </w:p>
        </w:tc>
        <w:tc>
          <w:tcPr>
            <w:tcW w:w="5155" w:type="dxa"/>
          </w:tcPr>
          <w:p w14:paraId="0DBA6E63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drawing>
                <wp:inline distT="0" distB="0" distL="0" distR="0" wp14:anchorId="3E9422C1" wp14:editId="54062785">
                  <wp:extent cx="2266950" cy="1482124"/>
                  <wp:effectExtent l="0" t="0" r="0" b="0"/>
                  <wp:docPr id="82" name="image3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4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6950" cy="148212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4298B34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pic: Vaccine Efficacy (n=139,280)</w:t>
            </w:r>
          </w:p>
        </w:tc>
        <w:tc>
          <w:tcPr>
            <w:tcW w:w="5561" w:type="dxa"/>
          </w:tcPr>
          <w:p w14:paraId="08CE2F6C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drawing>
                <wp:inline distT="0" distB="0" distL="0" distR="0" wp14:anchorId="0B26F841" wp14:editId="710E8E68">
                  <wp:extent cx="2175172" cy="1417776"/>
                  <wp:effectExtent l="0" t="0" r="0" b="0"/>
                  <wp:docPr id="90" name="image3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6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5172" cy="14177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68FDFA6E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pic: Clinical Trials, Approvals and Suspensions (n=182,673)</w:t>
            </w:r>
          </w:p>
          <w:p w14:paraId="727D30A4" w14:textId="77777777" w:rsidR="001F7371" w:rsidRDefault="001F7371">
            <w:pPr>
              <w:rPr>
                <w:rFonts w:ascii="Calibri" w:eastAsia="Calibri" w:hAnsi="Calibri" w:cs="Calibri"/>
              </w:rPr>
            </w:pPr>
          </w:p>
        </w:tc>
      </w:tr>
      <w:tr w:rsidR="001F7371" w14:paraId="2BB3F66B" w14:textId="77777777" w:rsidTr="0004224B">
        <w:trPr>
          <w:trHeight w:val="3041"/>
        </w:trPr>
        <w:tc>
          <w:tcPr>
            <w:tcW w:w="5115" w:type="dxa"/>
          </w:tcPr>
          <w:p w14:paraId="27E2F4EE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drawing>
                <wp:inline distT="0" distB="0" distL="0" distR="0" wp14:anchorId="567A1FD8" wp14:editId="2624893F">
                  <wp:extent cx="2247900" cy="1461599"/>
                  <wp:effectExtent l="0" t="0" r="0" b="0"/>
                  <wp:docPr id="71" name="image2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4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7900" cy="146159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48DB2288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pic: Vaccine Distribution &amp; Shortage (n=140,576)</w:t>
            </w:r>
          </w:p>
        </w:tc>
        <w:tc>
          <w:tcPr>
            <w:tcW w:w="4993" w:type="dxa"/>
          </w:tcPr>
          <w:p w14:paraId="19C88D9B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drawing>
                <wp:inline distT="0" distB="0" distL="0" distR="0" wp14:anchorId="62B1FF51" wp14:editId="619CA090">
                  <wp:extent cx="2234330" cy="1433191"/>
                  <wp:effectExtent l="0" t="0" r="0" b="0"/>
                  <wp:docPr id="64" name="image2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6.p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4330" cy="143319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DED30C0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pic: Affordability of Vaccines (n=116,205)</w:t>
            </w:r>
          </w:p>
        </w:tc>
        <w:tc>
          <w:tcPr>
            <w:tcW w:w="5155" w:type="dxa"/>
          </w:tcPr>
          <w:p w14:paraId="4F740D7E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drawing>
                <wp:inline distT="0" distB="0" distL="0" distR="0" wp14:anchorId="50C8A1DB" wp14:editId="3BF63DD4">
                  <wp:extent cx="2266950" cy="1474040"/>
                  <wp:effectExtent l="0" t="0" r="0" b="0"/>
                  <wp:docPr id="89" name="image4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4.p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6950" cy="14740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2366926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pic: Regulation - Mandatory vs Optional (n=410,466)</w:t>
            </w:r>
          </w:p>
        </w:tc>
        <w:tc>
          <w:tcPr>
            <w:tcW w:w="5561" w:type="dxa"/>
          </w:tcPr>
          <w:p w14:paraId="6C6CB07E" w14:textId="77777777" w:rsidR="001F7371" w:rsidRDefault="001F7371">
            <w:pPr>
              <w:rPr>
                <w:rFonts w:ascii="Calibri" w:eastAsia="Calibri" w:hAnsi="Calibri" w:cs="Calibri"/>
              </w:rPr>
            </w:pPr>
          </w:p>
          <w:p w14:paraId="20BBBBE0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drawing>
                <wp:inline distT="0" distB="0" distL="0" distR="0" wp14:anchorId="70AEBDBD" wp14:editId="7AB1DFB0">
                  <wp:extent cx="2204176" cy="1471909"/>
                  <wp:effectExtent l="0" t="0" r="0" b="0"/>
                  <wp:docPr id="91" name="image4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3.pn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4176" cy="147190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5D233BA4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pic: Travel (n=103,935)</w:t>
            </w:r>
          </w:p>
        </w:tc>
      </w:tr>
      <w:tr w:rsidR="001F7371" w14:paraId="2B6ED2B7" w14:textId="77777777" w:rsidTr="0004224B">
        <w:trPr>
          <w:trHeight w:val="2966"/>
        </w:trPr>
        <w:tc>
          <w:tcPr>
            <w:tcW w:w="5115" w:type="dxa"/>
          </w:tcPr>
          <w:p w14:paraId="320139AB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drawing>
                <wp:inline distT="0" distB="0" distL="0" distR="0" wp14:anchorId="14DF4FA9" wp14:editId="55FFCF73">
                  <wp:extent cx="2247900" cy="1435100"/>
                  <wp:effectExtent l="0" t="0" r="0" b="0"/>
                  <wp:docPr id="80" name="image3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1.pn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7900" cy="14351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740E23F1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pic: Vaccine Appointment &amp; Scheduling (n=105,586)</w:t>
            </w:r>
          </w:p>
        </w:tc>
        <w:tc>
          <w:tcPr>
            <w:tcW w:w="4993" w:type="dxa"/>
          </w:tcPr>
          <w:p w14:paraId="5D85D80C" w14:textId="77777777" w:rsidR="001F7371" w:rsidRDefault="00B0096C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pic: Vaccination Sites (n=70,743)</w:t>
            </w:r>
            <w:r>
              <w:rPr>
                <w:noProof/>
              </w:rPr>
              <w:drawing>
                <wp:anchor distT="0" distB="0" distL="0" distR="0" simplePos="0" relativeHeight="251658240" behindDoc="0" locked="0" layoutInCell="1" hidden="0" allowOverlap="1" wp14:anchorId="51C64C70" wp14:editId="3F6F407A">
                  <wp:simplePos x="0" y="0"/>
                  <wp:positionH relativeFrom="column">
                    <wp:posOffset>-30729</wp:posOffset>
                  </wp:positionH>
                  <wp:positionV relativeFrom="paragraph">
                    <wp:posOffset>0</wp:posOffset>
                  </wp:positionV>
                  <wp:extent cx="2221480" cy="1446478"/>
                  <wp:effectExtent l="0" t="0" r="0" b="0"/>
                  <wp:wrapSquare wrapText="bothSides" distT="0" distB="0" distL="0" distR="0"/>
                  <wp:docPr id="51" name="image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1480" cy="144647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155" w:type="dxa"/>
          </w:tcPr>
          <w:p w14:paraId="72BE3C2B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drawing>
                <wp:inline distT="0" distB="0" distL="0" distR="0" wp14:anchorId="2A094F5B" wp14:editId="42361107">
                  <wp:extent cx="1999582" cy="1285034"/>
                  <wp:effectExtent l="0" t="0" r="0" b="0"/>
                  <wp:docPr id="73" name="image16.png" descr="Chart, line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6.png" descr="Chart, line chart&#10;&#10;Description automatically generated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9582" cy="128503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7172879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pic: Vaccine Eligibility Policies (n=76,605)</w:t>
            </w:r>
          </w:p>
        </w:tc>
        <w:tc>
          <w:tcPr>
            <w:tcW w:w="5561" w:type="dxa"/>
          </w:tcPr>
          <w:p w14:paraId="1E785E56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drawing>
                <wp:inline distT="0" distB="0" distL="0" distR="0" wp14:anchorId="2F381183" wp14:editId="15048B82">
                  <wp:extent cx="2041454" cy="1325205"/>
                  <wp:effectExtent l="0" t="0" r="0" b="0"/>
                  <wp:docPr id="81" name="image38.png" descr="Chart, line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8.png" descr="Chart, line chart&#10;&#10;Description automatically generated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1454" cy="132520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AC7BB73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pic: Vaccine Promotion &amp; Advocacy (n=264,368)</w:t>
            </w:r>
          </w:p>
        </w:tc>
      </w:tr>
      <w:tr w:rsidR="001F7371" w14:paraId="02B07196" w14:textId="77777777" w:rsidTr="0004224B">
        <w:trPr>
          <w:trHeight w:val="2841"/>
        </w:trPr>
        <w:tc>
          <w:tcPr>
            <w:tcW w:w="5115" w:type="dxa"/>
          </w:tcPr>
          <w:p w14:paraId="55968933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drawing>
                <wp:inline distT="0" distB="0" distL="0" distR="0" wp14:anchorId="6A68C78D" wp14:editId="50BC5772">
                  <wp:extent cx="1980717" cy="1275483"/>
                  <wp:effectExtent l="0" t="0" r="0" b="0"/>
                  <wp:docPr id="75" name="image25.png" descr="Chart, line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5.png" descr="Chart, line chart&#10;&#10;Description automatically generated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717" cy="127548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0B1A57C0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pic: Vaccine Hesitancy (n=371,843)</w:t>
            </w:r>
          </w:p>
        </w:tc>
        <w:tc>
          <w:tcPr>
            <w:tcW w:w="4993" w:type="dxa"/>
          </w:tcPr>
          <w:p w14:paraId="0CA51BA6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drawing>
                <wp:inline distT="0" distB="0" distL="0" distR="0" wp14:anchorId="6473877B" wp14:editId="3F215612">
                  <wp:extent cx="1998860" cy="1303108"/>
                  <wp:effectExtent l="0" t="0" r="0" b="0"/>
                  <wp:docPr id="54" name="image12.png" descr="Chart, line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 descr="Chart, line chart&#10;&#10;Description automatically generated"/>
                          <pic:cNvPicPr preferRelativeResize="0"/>
                        </pic:nvPicPr>
                        <pic:blipFill>
                          <a:blip r:embed="rId1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8860" cy="130310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352259F1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pic: Opinion Leaders &amp; Endorsements (n=172,002)</w:t>
            </w:r>
          </w:p>
        </w:tc>
        <w:tc>
          <w:tcPr>
            <w:tcW w:w="5155" w:type="dxa"/>
          </w:tcPr>
          <w:p w14:paraId="01E13398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pic: Hoax/Conspiracy (n=208,232)</w:t>
            </w:r>
            <w:r>
              <w:rPr>
                <w:noProof/>
              </w:rPr>
              <w:drawing>
                <wp:anchor distT="0" distB="0" distL="0" distR="0" simplePos="0" relativeHeight="251659264" behindDoc="0" locked="0" layoutInCell="1" hidden="0" allowOverlap="1" wp14:anchorId="7CEFC8F3" wp14:editId="15FD1F5F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19050</wp:posOffset>
                  </wp:positionV>
                  <wp:extent cx="2085850" cy="1355063"/>
                  <wp:effectExtent l="0" t="0" r="0" b="0"/>
                  <wp:wrapSquare wrapText="bothSides" distT="0" distB="0" distL="0" distR="0"/>
                  <wp:docPr id="55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5850" cy="135506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561" w:type="dxa"/>
          </w:tcPr>
          <w:p w14:paraId="3784F4CF" w14:textId="77777777" w:rsidR="001F7371" w:rsidRDefault="00B0096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drawing>
                <wp:inline distT="0" distB="0" distL="0" distR="0" wp14:anchorId="2AA93430" wp14:editId="3843E383">
                  <wp:extent cx="2093434" cy="1356855"/>
                  <wp:effectExtent l="0" t="0" r="0" b="0"/>
                  <wp:docPr id="78" name="image33.png" descr="Chart, line chart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3.png" descr="Chart, line chart&#10;&#10;Description automatically generated"/>
                          <pic:cNvPicPr preferRelativeResize="0"/>
                        </pic:nvPicPr>
                        <pic:blipFill>
                          <a:blip r:embed="rId2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3434" cy="135685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libri" w:eastAsia="Calibri" w:hAnsi="Calibri" w:cs="Calibri"/>
              </w:rPr>
              <w:t>Theme: Gratitude to Healthcare Workers (n=73,358)</w:t>
            </w:r>
          </w:p>
        </w:tc>
      </w:tr>
    </w:tbl>
    <w:p w14:paraId="46023D71" w14:textId="77777777" w:rsidR="001F7371" w:rsidRDefault="001F7371">
      <w:pPr>
        <w:rPr>
          <w:rFonts w:ascii="Calibri" w:eastAsia="Calibri" w:hAnsi="Calibri" w:cs="Calibri"/>
        </w:rPr>
        <w:sectPr w:rsidR="001F7371">
          <w:footerReference w:type="default" r:id="rId22"/>
          <w:pgSz w:w="24480" w:h="15840" w:orient="landscape"/>
          <w:pgMar w:top="1166" w:right="1440" w:bottom="1166" w:left="1440" w:header="708" w:footer="708" w:gutter="0"/>
          <w:cols w:space="720"/>
        </w:sectPr>
      </w:pPr>
    </w:p>
    <w:p w14:paraId="26D6D150" w14:textId="77777777" w:rsidR="001F7371" w:rsidRDefault="001F7371" w:rsidP="003341E0">
      <w:pPr>
        <w:rPr>
          <w:rFonts w:ascii="Calibri" w:eastAsia="Calibri" w:hAnsi="Calibri" w:cs="Calibri"/>
        </w:rPr>
      </w:pPr>
    </w:p>
    <w:sectPr w:rsidR="001F7371">
      <w:pgSz w:w="24480" w:h="15840" w:orient="landscape"/>
      <w:pgMar w:top="117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8F956" w14:textId="77777777" w:rsidR="002B0F38" w:rsidRDefault="002B0F38">
      <w:pPr>
        <w:spacing w:line="240" w:lineRule="auto"/>
      </w:pPr>
      <w:r>
        <w:separator/>
      </w:r>
    </w:p>
  </w:endnote>
  <w:endnote w:type="continuationSeparator" w:id="0">
    <w:p w14:paraId="78E560B6" w14:textId="77777777" w:rsidR="002B0F38" w:rsidRDefault="002B0F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F0A5EC" w14:textId="77777777" w:rsidR="001F7371" w:rsidRDefault="001F737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52902" w14:textId="77777777" w:rsidR="002B0F38" w:rsidRDefault="002B0F38">
      <w:pPr>
        <w:spacing w:line="240" w:lineRule="auto"/>
      </w:pPr>
      <w:r>
        <w:separator/>
      </w:r>
    </w:p>
  </w:footnote>
  <w:footnote w:type="continuationSeparator" w:id="0">
    <w:p w14:paraId="679FE25E" w14:textId="77777777" w:rsidR="002B0F38" w:rsidRDefault="002B0F3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371"/>
    <w:rsid w:val="0004224B"/>
    <w:rsid w:val="001C63D1"/>
    <w:rsid w:val="001F7371"/>
    <w:rsid w:val="002B0F38"/>
    <w:rsid w:val="003341E0"/>
    <w:rsid w:val="003A7A2F"/>
    <w:rsid w:val="00485146"/>
    <w:rsid w:val="00AD3DB9"/>
    <w:rsid w:val="00B0096C"/>
    <w:rsid w:val="00D74E86"/>
    <w:rsid w:val="00E36660"/>
    <w:rsid w:val="00F7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0E9B7"/>
  <w15:docId w15:val="{23BB872C-D873-4922-BD32-377740AAC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ta-IN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A8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F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44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447"/>
    <w:rPr>
      <w:rFonts w:ascii="Times New Roman" w:eastAsia="Arial" w:hAnsi="Times New Roman" w:cs="Times New Roman"/>
      <w:sz w:val="18"/>
      <w:szCs w:val="18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F36F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9DZgGwuB8Rx+QlTaBYceZBAZaLA==">AMUW2mVm/rqdCUhVKybEbXDuKsvXEF8PMwH4U2/Kfqy/eXsPAFJC1eO0ANtvHDotyRP73CeWofT2dl1UMJddhQO+eeKXbSJR/ofAeK/2HD+dkP3DfeVw1r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e Ettles (JMIR)</dc:creator>
  <cp:lastModifiedBy>Chandrasekaran, Ranganathan</cp:lastModifiedBy>
  <cp:revision>2</cp:revision>
  <dcterms:created xsi:type="dcterms:W3CDTF">2022-03-03T22:58:00Z</dcterms:created>
  <dcterms:modified xsi:type="dcterms:W3CDTF">2022-03-03T22:58:00Z</dcterms:modified>
</cp:coreProperties>
</file>